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D3E" w:rsidRPr="001F1287" w:rsidRDefault="00DA5D3E" w:rsidP="00DA5D3E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kern w:val="0"/>
          <w:sz w:val="15"/>
          <w:szCs w:val="15"/>
        </w:rPr>
      </w:pPr>
      <w:r w:rsidRPr="001F1287">
        <w:rPr>
          <w:rFonts w:ascii="Times New Roman" w:hAnsi="Times New Roman" w:cs="Times New Roman"/>
          <w:b/>
          <w:kern w:val="0"/>
          <w:sz w:val="15"/>
          <w:szCs w:val="15"/>
        </w:rPr>
        <w:t>Table</w:t>
      </w:r>
      <w:r w:rsidR="0027024B" w:rsidRPr="001F1287">
        <w:rPr>
          <w:rFonts w:ascii="Times New Roman" w:hAnsi="Times New Roman" w:cs="Times New Roman"/>
          <w:b/>
          <w:kern w:val="0"/>
          <w:sz w:val="15"/>
          <w:szCs w:val="15"/>
        </w:rPr>
        <w:t xml:space="preserve"> S</w:t>
      </w:r>
      <w:r w:rsidR="00016853" w:rsidRPr="001F1287">
        <w:rPr>
          <w:rFonts w:ascii="Times New Roman" w:hAnsi="Times New Roman" w:cs="Times New Roman"/>
          <w:b/>
          <w:kern w:val="0"/>
          <w:sz w:val="15"/>
          <w:szCs w:val="15"/>
        </w:rPr>
        <w:t>2</w:t>
      </w:r>
      <w:r w:rsidR="00C33DCC" w:rsidRPr="001F1287">
        <w:rPr>
          <w:rFonts w:ascii="Times New Roman" w:hAnsi="Times New Roman" w:cs="Times New Roman"/>
          <w:b/>
          <w:kern w:val="0"/>
          <w:sz w:val="15"/>
          <w:szCs w:val="15"/>
        </w:rPr>
        <w:t>:</w:t>
      </w:r>
      <w:r w:rsidRPr="001F1287">
        <w:rPr>
          <w:rFonts w:ascii="Times New Roman" w:hAnsi="Times New Roman" w:cs="Times New Roman"/>
          <w:b/>
          <w:kern w:val="0"/>
          <w:sz w:val="15"/>
          <w:szCs w:val="15"/>
        </w:rPr>
        <w:t xml:space="preserve"> </w:t>
      </w:r>
      <w:r w:rsidR="00C33DCC" w:rsidRPr="001F1287">
        <w:rPr>
          <w:rFonts w:ascii="Times New Roman" w:hAnsi="Times New Roman" w:cs="Times New Roman"/>
          <w:b/>
          <w:kern w:val="0"/>
          <w:sz w:val="15"/>
          <w:szCs w:val="15"/>
        </w:rPr>
        <w:t>All</w:t>
      </w:r>
      <w:r w:rsidR="0027024B" w:rsidRPr="001F1287">
        <w:rPr>
          <w:rFonts w:ascii="Times New Roman" w:hAnsi="Times New Roman" w:cs="Times New Roman"/>
          <w:b/>
          <w:kern w:val="0"/>
          <w:sz w:val="15"/>
          <w:szCs w:val="15"/>
        </w:rPr>
        <w:t xml:space="preserve"> genes in the deleted</w:t>
      </w:r>
      <w:r w:rsidRPr="001F1287">
        <w:rPr>
          <w:rFonts w:ascii="Times New Roman" w:hAnsi="Times New Roman" w:cs="Times New Roman"/>
          <w:b/>
          <w:kern w:val="0"/>
          <w:sz w:val="15"/>
          <w:szCs w:val="15"/>
        </w:rPr>
        <w:t xml:space="preserve"> interval </w:t>
      </w:r>
      <w:r w:rsidR="0027024B" w:rsidRPr="001F1287">
        <w:rPr>
          <w:rFonts w:ascii="Times New Roman" w:hAnsi="Times New Roman" w:cs="Times New Roman"/>
          <w:b/>
          <w:kern w:val="0"/>
          <w:sz w:val="15"/>
          <w:szCs w:val="15"/>
        </w:rPr>
        <w:t>detected in our patient</w:t>
      </w:r>
    </w:p>
    <w:tbl>
      <w:tblPr>
        <w:tblStyle w:val="a6"/>
        <w:tblW w:w="0" w:type="auto"/>
        <w:tblLayout w:type="fixed"/>
        <w:tblLook w:val="04A0"/>
      </w:tblPr>
      <w:tblGrid>
        <w:gridCol w:w="959"/>
        <w:gridCol w:w="1134"/>
        <w:gridCol w:w="1276"/>
        <w:gridCol w:w="5153"/>
      </w:tblGrid>
      <w:tr w:rsidR="00DA5D3E" w:rsidRPr="001F1287" w:rsidTr="0027024B">
        <w:tc>
          <w:tcPr>
            <w:tcW w:w="959" w:type="dxa"/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gen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hromosome location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Genomic location (hg19)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annotation</w:t>
            </w:r>
          </w:p>
        </w:tc>
      </w:tr>
      <w:tr w:rsidR="00DA5D3E" w:rsidRPr="001F1287" w:rsidTr="0027024B">
        <w:tc>
          <w:tcPr>
            <w:tcW w:w="959" w:type="dxa"/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EACAM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42300522~42315591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</w:pPr>
            <w:r w:rsidRPr="001F128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A member of the family of </w:t>
            </w:r>
            <w:proofErr w:type="spellStart"/>
            <w:r w:rsidRPr="001F128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carcinoembryonic</w:t>
            </w:r>
            <w:proofErr w:type="spellEnd"/>
            <w:r w:rsidRPr="001F128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 antigen-related cell adhesion molecules (CEACAMs).</w:t>
            </w:r>
            <w:r w:rsidRPr="001F1287">
              <w:rPr>
                <w:rStyle w:val="apple-converted-space"/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 </w:t>
            </w:r>
            <w:r w:rsidRPr="001F128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Diseases associated with CEACAM3 include </w:t>
            </w:r>
            <w:proofErr w:type="spellStart"/>
            <w:r w:rsidRPr="001F128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extragonadal</w:t>
            </w:r>
            <w:proofErr w:type="spellEnd"/>
            <w:r w:rsidRPr="001F128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 germ cell tumor and </w:t>
            </w:r>
            <w:proofErr w:type="spellStart"/>
            <w:r w:rsidRPr="001F128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>sinonasal</w:t>
            </w:r>
            <w:proofErr w:type="spellEnd"/>
            <w:r w:rsidRPr="001F1287">
              <w:rPr>
                <w:rFonts w:ascii="Times New Roman" w:hAnsi="Times New Roman" w:cs="Times New Roman"/>
                <w:sz w:val="15"/>
                <w:szCs w:val="15"/>
                <w:shd w:val="clear" w:color="auto" w:fill="FFFFFF"/>
              </w:rPr>
              <w:t xml:space="preserve"> undifferentiated carcinoma.</w:t>
            </w:r>
          </w:p>
        </w:tc>
      </w:tr>
      <w:tr w:rsidR="00F17E33" w:rsidRPr="001F1287" w:rsidTr="0027024B">
        <w:tc>
          <w:tcPr>
            <w:tcW w:w="959" w:type="dxa"/>
          </w:tcPr>
          <w:p w:rsidR="00F17E33" w:rsidRPr="001F1287" w:rsidRDefault="00F17E33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LYPD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F17E33" w:rsidRPr="001F1287" w:rsidRDefault="00F17E33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17E33" w:rsidRPr="001F1287" w:rsidRDefault="00F17E33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339356~42348774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F17E33" w:rsidRPr="001F1287" w:rsidRDefault="00F17E33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t described</w:t>
            </w:r>
          </w:p>
        </w:tc>
      </w:tr>
      <w:tr w:rsidR="00DA5D3E" w:rsidRPr="001F1287" w:rsidTr="0027024B">
        <w:tc>
          <w:tcPr>
            <w:tcW w:w="959" w:type="dxa"/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DMRTC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348806</w:t>
            </w: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~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356398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t described</w:t>
            </w:r>
          </w:p>
        </w:tc>
      </w:tr>
      <w:tr w:rsidR="00DA5D3E" w:rsidRPr="001F1287" w:rsidTr="0027024B">
        <w:tc>
          <w:tcPr>
            <w:tcW w:w="959" w:type="dxa"/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RPS1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363988</w:t>
            </w: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~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375484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Refer to discussion section</w:t>
            </w:r>
          </w:p>
        </w:tc>
      </w:tr>
      <w:tr w:rsidR="00DA5D3E" w:rsidRPr="001F1287" w:rsidTr="0027024B">
        <w:tc>
          <w:tcPr>
            <w:tcW w:w="959" w:type="dxa"/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D79A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381190</w:t>
            </w: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~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385439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This gene encodes the 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Ig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-alpha protein of the B-cell antigen component. </w:t>
            </w:r>
          </w:p>
        </w:tc>
      </w:tr>
      <w:tr w:rsidR="00DA5D3E" w:rsidRPr="001F1287" w:rsidTr="0027024B">
        <w:tc>
          <w:tcPr>
            <w:tcW w:w="959" w:type="dxa"/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ARHGEF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387240</w:t>
            </w: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~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411604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333333"/>
                <w:sz w:val="15"/>
                <w:szCs w:val="15"/>
                <w:shd w:val="clear" w:color="auto" w:fill="FFFFFF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The encoded protein may form complex with G proteins and stimulate Rho-dependent signals. </w:t>
            </w:r>
          </w:p>
        </w:tc>
      </w:tr>
      <w:tr w:rsidR="00DA5D3E" w:rsidRPr="001F1287" w:rsidTr="0027024B">
        <w:tc>
          <w:tcPr>
            <w:tcW w:w="959" w:type="dxa"/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RABAC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460833</w:t>
            </w: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~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463530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t described</w:t>
            </w:r>
          </w:p>
        </w:tc>
      </w:tr>
      <w:tr w:rsidR="00DA5D3E" w:rsidRPr="001F1287" w:rsidTr="0027024B">
        <w:tc>
          <w:tcPr>
            <w:tcW w:w="959" w:type="dxa"/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ATP1A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470628</w:t>
            </w: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~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498428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The protein encoded by this gene belongs to the family of P-type 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ation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transport 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ATPases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, and to the subfamily of Na+/K+ -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ATPases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. Na+/K+ -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ATPase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is an integral membrane protein responsible for establishing and maintaining the electrochemical gradients of Na and K ions across the plasma membrane. </w:t>
            </w:r>
          </w:p>
        </w:tc>
      </w:tr>
      <w:tr w:rsidR="00DA5D3E" w:rsidRPr="001F1287" w:rsidTr="0027024B">
        <w:tc>
          <w:tcPr>
            <w:tcW w:w="959" w:type="dxa"/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GRIK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502468</w:t>
            </w: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~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574278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DA5D3E" w:rsidRPr="001F1287" w:rsidRDefault="00827359" w:rsidP="00827359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The</w:t>
            </w:r>
            <w:r w:rsidR="00DA5D3E"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protein 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encoded by this gene </w:t>
            </w:r>
            <w:r w:rsidR="00DA5D3E"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belongs to the glutamate-gated ionic channel family. Glutamate functions as the major excitatory neurotransmitter in the central nervous system through activation of </w:t>
            </w:r>
            <w:proofErr w:type="spellStart"/>
            <w:r w:rsidR="00DA5D3E"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ligand</w:t>
            </w:r>
            <w:proofErr w:type="spellEnd"/>
            <w:r w:rsidR="00DA5D3E"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-gated ion channels and G protein-coupled membrane receptors. The protein forms functional </w:t>
            </w:r>
            <w:proofErr w:type="spellStart"/>
            <w:r w:rsidR="00DA5D3E"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heteromeric</w:t>
            </w:r>
            <w:proofErr w:type="spellEnd"/>
            <w:r w:rsidR="00DA5D3E"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="00DA5D3E"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kainate</w:t>
            </w:r>
            <w:proofErr w:type="spellEnd"/>
            <w:r w:rsidR="00DA5D3E"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-preferring ionic channels with the 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related </w:t>
            </w:r>
            <w:r w:rsidR="00DA5D3E"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subunits.</w:t>
            </w:r>
          </w:p>
        </w:tc>
      </w:tr>
      <w:tr w:rsidR="00F17E33" w:rsidRPr="001F1287" w:rsidTr="0027024B">
        <w:tc>
          <w:tcPr>
            <w:tcW w:w="959" w:type="dxa"/>
          </w:tcPr>
          <w:p w:rsidR="00F17E33" w:rsidRPr="001F1287" w:rsidRDefault="00F17E33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ZNF574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F17E33" w:rsidRPr="001F1287" w:rsidRDefault="00F17E33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F17E33" w:rsidRPr="001F1287" w:rsidRDefault="00F17E33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579057~</w:t>
            </w:r>
            <w:r w:rsidR="00362690"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585719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F17E33" w:rsidRPr="001F1287" w:rsidRDefault="00362690" w:rsidP="004F46D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t described</w:t>
            </w:r>
          </w:p>
        </w:tc>
      </w:tr>
      <w:tr w:rsidR="00DA5D3E" w:rsidRPr="001F1287" w:rsidTr="0027024B">
        <w:tc>
          <w:tcPr>
            <w:tcW w:w="959" w:type="dxa"/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POU2F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590262</w:t>
            </w: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~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636625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DA5D3E" w:rsidRPr="001F1287" w:rsidRDefault="00DA5D3E" w:rsidP="004F46D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The protein encoded by this gene is a 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homeobox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-containing transcription factor of the POU domain family. The protein binds the 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octamer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sequence 5'-ATTTGCAT-3', a common transcription factor binding site in immunoglobulin gene promoters.</w:t>
            </w:r>
            <w:r w:rsidRPr="001F1287">
              <w:rPr>
                <w:rStyle w:val="apple-converted-space"/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 </w:t>
            </w:r>
          </w:p>
        </w:tc>
      </w:tr>
      <w:tr w:rsidR="00362690" w:rsidRPr="001F1287" w:rsidTr="0027024B">
        <w:tc>
          <w:tcPr>
            <w:tcW w:w="959" w:type="dxa"/>
          </w:tcPr>
          <w:p w:rsidR="00362690" w:rsidRPr="001F1287" w:rsidRDefault="00362690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DEDD2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62690" w:rsidRPr="001F1287" w:rsidRDefault="00362690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362690" w:rsidRPr="001F1287" w:rsidRDefault="00362690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702745~42724304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362690" w:rsidRPr="001F1287" w:rsidRDefault="00362690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This gene encodes a nuclear-localized protein containing a death 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effector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domain (DED). The encoded protein may regulate the trafficking of 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aspases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and other proteins into the nucleus during death receptor-induced apoptosis.</w:t>
            </w:r>
          </w:p>
        </w:tc>
      </w:tr>
      <w:tr w:rsidR="00DA5D3E" w:rsidRPr="001F1287" w:rsidTr="0027024B">
        <w:tc>
          <w:tcPr>
            <w:tcW w:w="959" w:type="dxa"/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ZNF526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724492</w:t>
            </w: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~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732353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zinc finger protein</w:t>
            </w:r>
          </w:p>
        </w:tc>
      </w:tr>
      <w:tr w:rsidR="00DA5D3E" w:rsidRPr="001F1287" w:rsidTr="0027024B">
        <w:tc>
          <w:tcPr>
            <w:tcW w:w="959" w:type="dxa"/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GSK3A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734338</w:t>
            </w: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~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746736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Refer to discussion section</w:t>
            </w:r>
          </w:p>
        </w:tc>
      </w:tr>
      <w:tr w:rsidR="00DA5D3E" w:rsidRPr="001F1287" w:rsidTr="0027024B">
        <w:tc>
          <w:tcPr>
            <w:tcW w:w="959" w:type="dxa"/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ERF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751717</w:t>
            </w: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~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759309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Refer to discussion section</w:t>
            </w:r>
          </w:p>
        </w:tc>
      </w:tr>
      <w:tr w:rsidR="00DA5D3E" w:rsidRPr="001F1287" w:rsidTr="0027024B">
        <w:tc>
          <w:tcPr>
            <w:tcW w:w="959" w:type="dxa"/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IC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788734</w:t>
            </w: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~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799949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This protein encoded by this gene contains a conserved HMG domain that is involved in DNA binding and nuclear localization, and a conserved C-terminus. 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lastRenderedPageBreak/>
              <w:t xml:space="preserve">The N-terminal region of this protein interacts with Atxn1 to form a transcription repressor complex, and in vitro studies suggest that 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polyglutamine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-expansion of ATXN1 may alter the repressor activity of this complex. Mutations in this gene have been associated with </w:t>
            </w:r>
            <w:hyperlink r:id="rId6" w:tgtFrame="_blank" w:tooltip="See pityriasis versicolor at Malacards" w:history="1">
              <w:r w:rsidRPr="001F1287">
                <w:rPr>
                  <w:rFonts w:ascii="Times New Roman" w:hAnsi="Times New Roman" w:cs="Times New Roman"/>
                  <w:color w:val="000000"/>
                  <w:sz w:val="15"/>
                  <w:szCs w:val="15"/>
                </w:rPr>
                <w:t>pityriasis versicolor</w:t>
              </w:r>
            </w:hyperlink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and 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olidogdendrogliomas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. </w:t>
            </w:r>
          </w:p>
        </w:tc>
      </w:tr>
      <w:tr w:rsidR="00DA5D3E" w:rsidRPr="001F1287" w:rsidTr="0027024B">
        <w:tc>
          <w:tcPr>
            <w:tcW w:w="959" w:type="dxa"/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lastRenderedPageBreak/>
              <w:t>PAFAH1B3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801185</w:t>
            </w: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~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806952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Refer to discussion section</w:t>
            </w:r>
          </w:p>
        </w:tc>
      </w:tr>
      <w:tr w:rsidR="00362690" w:rsidRPr="001F1287" w:rsidTr="0027024B">
        <w:tc>
          <w:tcPr>
            <w:tcW w:w="959" w:type="dxa"/>
          </w:tcPr>
          <w:p w:rsidR="00362690" w:rsidRPr="001F1287" w:rsidRDefault="00362690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PRR19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62690" w:rsidRPr="001F1287" w:rsidRDefault="00362690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362690" w:rsidRPr="001F1287" w:rsidRDefault="00362690" w:rsidP="0036269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806284~42814973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362690" w:rsidRPr="001F1287" w:rsidRDefault="00362690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t described</w:t>
            </w:r>
          </w:p>
        </w:tc>
      </w:tr>
      <w:tr w:rsidR="00362690" w:rsidRPr="001F1287" w:rsidTr="0027024B">
        <w:tc>
          <w:tcPr>
            <w:tcW w:w="959" w:type="dxa"/>
          </w:tcPr>
          <w:p w:rsidR="00362690" w:rsidRPr="001F1287" w:rsidRDefault="00362690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TMEM145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362690" w:rsidRPr="001F1287" w:rsidRDefault="00362690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362690" w:rsidRPr="001F1287" w:rsidRDefault="00362690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817477~42829214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362690" w:rsidRPr="001F1287" w:rsidRDefault="00BE71C8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t described</w:t>
            </w:r>
          </w:p>
        </w:tc>
      </w:tr>
      <w:tr w:rsidR="00DA5D3E" w:rsidRPr="001F1287" w:rsidTr="0027024B">
        <w:tc>
          <w:tcPr>
            <w:tcW w:w="959" w:type="dxa"/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MEGF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829730</w:t>
            </w: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~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882921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The protein encoded by this gene is a single-pass type I membrane protein of unknown function that contains several EGF-like domains, 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Kelch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repeats, and PSI domains. Defects in this gene are a cause of Carpenter syndrome 2, an 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autosomal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recessive </w:t>
            </w:r>
            <w:r w:rsidR="004F46DF"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genetic 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ondition.</w:t>
            </w:r>
          </w:p>
        </w:tc>
      </w:tr>
      <w:tr w:rsidR="00DA5D3E" w:rsidRPr="001F1287" w:rsidTr="0027024B">
        <w:tc>
          <w:tcPr>
            <w:tcW w:w="959" w:type="dxa"/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NFN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891171</w:t>
            </w: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~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894444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t described</w:t>
            </w:r>
          </w:p>
        </w:tc>
      </w:tr>
      <w:tr w:rsidR="00DA5D3E" w:rsidRPr="001F1287" w:rsidTr="0027024B">
        <w:tc>
          <w:tcPr>
            <w:tcW w:w="959" w:type="dxa"/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LIPE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905664</w:t>
            </w: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~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931578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Refer to discussion section</w:t>
            </w:r>
          </w:p>
        </w:tc>
      </w:tr>
      <w:tr w:rsidR="00DA5D3E" w:rsidRPr="001F1287" w:rsidTr="0027024B">
        <w:tc>
          <w:tcPr>
            <w:tcW w:w="959" w:type="dxa"/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XCL1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932695</w:t>
            </w: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~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947136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DA5D3E" w:rsidRPr="001F1287" w:rsidRDefault="00DA5D3E" w:rsidP="004F46D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The protein encoded by this gene is a mucosal 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hemokine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that attracts immature 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dendritic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cells and blood 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monocytes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to the lungs. The protein promotes 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tumorigenesis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through an 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angiogenic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activity</w:t>
            </w:r>
            <w:r w:rsidR="004F46DF"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and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  <w:r w:rsidR="004F46DF"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also 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exhibits strong antimicrobial activity</w:t>
            </w:r>
            <w:r w:rsidR="004F46DF"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.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</w:t>
            </w:r>
          </w:p>
        </w:tc>
      </w:tr>
      <w:tr w:rsidR="00DA5D3E" w:rsidRPr="001F1287" w:rsidTr="0027024B">
        <w:tc>
          <w:tcPr>
            <w:tcW w:w="959" w:type="dxa"/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EACAM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011458</w:t>
            </w: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~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032661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The protein encoded by this gene is a member of the 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carcinoembryonic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antigen (CEA) gene family, which belongs to the immunoglobulin 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superfamily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. Diseases associated with CEACAM1 include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</w:t>
            </w:r>
            <w:proofErr w:type="spellStart"/>
            <w:r w:rsidR="000150B5" w:rsidRPr="001F1287">
              <w:rPr>
                <w:rFonts w:ascii="Times New Roman" w:hAnsi="Times New Roman" w:cs="Times New Roman"/>
                <w:sz w:val="15"/>
                <w:szCs w:val="15"/>
              </w:rPr>
              <w:fldChar w:fldCharType="begin"/>
            </w:r>
            <w:r w:rsidR="00B4732E" w:rsidRPr="001F1287">
              <w:rPr>
                <w:rFonts w:ascii="Times New Roman" w:hAnsi="Times New Roman" w:cs="Times New Roman"/>
                <w:sz w:val="15"/>
                <w:szCs w:val="15"/>
              </w:rPr>
              <w:instrText>HYPERLINK "http://www.malacards.org/card/microinvasive_gastric_cancer" \t "_blank" \o "See microinvasive gastric cancer at Malacards"</w:instrText>
            </w:r>
            <w:r w:rsidR="000150B5" w:rsidRPr="001F1287">
              <w:rPr>
                <w:rFonts w:ascii="Times New Roman" w:hAnsi="Times New Roman" w:cs="Times New Roman"/>
                <w:sz w:val="15"/>
                <w:szCs w:val="15"/>
              </w:rPr>
              <w:fldChar w:fldCharType="separate"/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icroinvasive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gastric cancer</w:t>
            </w:r>
            <w:r w:rsidR="000150B5" w:rsidRPr="001F1287">
              <w:rPr>
                <w:rFonts w:ascii="Times New Roman" w:hAnsi="Times New Roman" w:cs="Times New Roman"/>
                <w:sz w:val="15"/>
                <w:szCs w:val="15"/>
              </w:rPr>
              <w:fldChar w:fldCharType="end"/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and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</w:t>
            </w:r>
            <w:hyperlink r:id="rId7" w:tgtFrame="_blank" w:tooltip="See colorectal cancer at Malacards" w:history="1">
              <w:r w:rsidRPr="001F1287">
                <w:rPr>
                  <w:rFonts w:ascii="Times New Roman" w:hAnsi="Times New Roman" w:cs="Times New Roman"/>
                  <w:color w:val="000000"/>
                  <w:sz w:val="15"/>
                  <w:szCs w:val="15"/>
                </w:rPr>
                <w:t>colorectal cancer</w:t>
              </w:r>
            </w:hyperlink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.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 </w:t>
            </w:r>
          </w:p>
        </w:tc>
      </w:tr>
      <w:tr w:rsidR="00BE71C8" w:rsidRPr="001F1287" w:rsidTr="0027024B">
        <w:tc>
          <w:tcPr>
            <w:tcW w:w="959" w:type="dxa"/>
          </w:tcPr>
          <w:p w:rsidR="00BE71C8" w:rsidRPr="001F1287" w:rsidRDefault="00BE71C8" w:rsidP="00BE71C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EACAM8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BE71C8" w:rsidRPr="001F1287" w:rsidRDefault="00BE71C8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BE71C8" w:rsidRPr="001F1287" w:rsidRDefault="00BE71C8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43084393~43099082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BE71C8" w:rsidRPr="001F1287" w:rsidRDefault="00BE71C8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t described</w:t>
            </w:r>
          </w:p>
        </w:tc>
      </w:tr>
      <w:tr w:rsidR="00DA5D3E" w:rsidRPr="001F1287" w:rsidTr="0027024B">
        <w:tc>
          <w:tcPr>
            <w:tcW w:w="959" w:type="dxa"/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PSG1~11 genes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2~</w:t>
            </w:r>
          </w:p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3.3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43225793~43773682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The human pregnancy-specific 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glycoproteins</w:t>
            </w:r>
            <w:proofErr w:type="spellEnd"/>
          </w:p>
        </w:tc>
      </w:tr>
      <w:tr w:rsidR="00BE71C8" w:rsidRPr="001F1287" w:rsidTr="0027024B">
        <w:tc>
          <w:tcPr>
            <w:tcW w:w="959" w:type="dxa"/>
          </w:tcPr>
          <w:p w:rsidR="00BE71C8" w:rsidRPr="001F1287" w:rsidRDefault="00BE71C8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PRG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BE71C8" w:rsidRPr="001F1287" w:rsidRDefault="00BE71C8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3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BE71C8" w:rsidRPr="001F1287" w:rsidRDefault="00BE71C8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853208~43853700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BE71C8" w:rsidRPr="001F1287" w:rsidRDefault="00BE71C8" w:rsidP="004F46D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t described</w:t>
            </w:r>
          </w:p>
        </w:tc>
      </w:tr>
      <w:tr w:rsidR="00DA5D3E" w:rsidRPr="001F1287" w:rsidTr="0027024B">
        <w:tc>
          <w:tcPr>
            <w:tcW w:w="959" w:type="dxa"/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CD177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3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857825</w:t>
            </w: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~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867480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DA5D3E" w:rsidRPr="001F1287" w:rsidRDefault="00DA5D3E" w:rsidP="004F46DF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This gene encodes a 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glycosyl-phosphatidylinositol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(GPI)-linked cell surface glycoprotein that plays a role in 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neutrophil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activation. The protein can bind platelet endothelial cell adhesion molecule-1 and function in 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neutrophil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transmigration. Mutations in this gene are associated with </w:t>
            </w:r>
            <w:proofErr w:type="spellStart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>myeloproliferative</w:t>
            </w:r>
            <w:proofErr w:type="spellEnd"/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  <w:shd w:val="clear" w:color="auto" w:fill="FFFFFF"/>
              </w:rPr>
              <w:t xml:space="preserve"> diseases. </w:t>
            </w:r>
          </w:p>
        </w:tc>
      </w:tr>
      <w:tr w:rsidR="00DA5D3E" w:rsidRPr="001F1287" w:rsidTr="0027024B">
        <w:tc>
          <w:tcPr>
            <w:tcW w:w="959" w:type="dxa"/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TEX101</w:t>
            </w:r>
          </w:p>
        </w:tc>
        <w:tc>
          <w:tcPr>
            <w:tcW w:w="1134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19q13.31</w:t>
            </w:r>
          </w:p>
        </w:tc>
        <w:tc>
          <w:tcPr>
            <w:tcW w:w="1276" w:type="dxa"/>
            <w:tcBorders>
              <w:righ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892763</w:t>
            </w: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~</w:t>
            </w:r>
            <w:r w:rsidRPr="001F1287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922767</w:t>
            </w:r>
          </w:p>
        </w:tc>
        <w:tc>
          <w:tcPr>
            <w:tcW w:w="5153" w:type="dxa"/>
            <w:tcBorders>
              <w:left w:val="single" w:sz="4" w:space="0" w:color="auto"/>
            </w:tcBorders>
          </w:tcPr>
          <w:p w:rsidR="00DA5D3E" w:rsidRPr="001F1287" w:rsidRDefault="00DA5D3E" w:rsidP="0012396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 w:rsidRPr="001F1287">
              <w:rPr>
                <w:rFonts w:ascii="Times New Roman" w:hAnsi="Times New Roman" w:cs="Times New Roman"/>
                <w:kern w:val="0"/>
                <w:sz w:val="15"/>
                <w:szCs w:val="15"/>
              </w:rPr>
              <w:t>Not described</w:t>
            </w:r>
          </w:p>
        </w:tc>
      </w:tr>
    </w:tbl>
    <w:p w:rsidR="009E2D4A" w:rsidRPr="001F1287" w:rsidRDefault="001F1287" w:rsidP="001F1287">
      <w:pPr>
        <w:rPr>
          <w:rFonts w:ascii="Times New Roman" w:hAnsi="Times New Roman" w:cs="Times New Roman"/>
          <w:sz w:val="18"/>
          <w:szCs w:val="18"/>
        </w:rPr>
      </w:pPr>
      <w:r w:rsidRPr="001F1287">
        <w:rPr>
          <w:rFonts w:ascii="Times New Roman" w:hAnsi="Times New Roman" w:cs="Times New Roman"/>
          <w:sz w:val="18"/>
          <w:szCs w:val="18"/>
        </w:rPr>
        <w:t xml:space="preserve">Note: According to the analysis about all genes involved in this interval, we identify several candidate genes responsible for the complex clinical features observed in our patient, including </w:t>
      </w:r>
      <w:r w:rsidRPr="001F1287">
        <w:rPr>
          <w:rFonts w:ascii="Times New Roman" w:hAnsi="Times New Roman" w:cs="Times New Roman"/>
          <w:i/>
          <w:sz w:val="18"/>
          <w:szCs w:val="18"/>
        </w:rPr>
        <w:t>RPS19</w:t>
      </w:r>
      <w:r w:rsidRPr="001F1287">
        <w:rPr>
          <w:rFonts w:ascii="Times New Roman" w:hAnsi="Times New Roman" w:cs="Times New Roman"/>
          <w:sz w:val="18"/>
          <w:szCs w:val="18"/>
        </w:rPr>
        <w:t xml:space="preserve">, </w:t>
      </w:r>
      <w:r w:rsidRPr="001F1287">
        <w:rPr>
          <w:rFonts w:ascii="Times New Roman" w:hAnsi="Times New Roman" w:cs="Times New Roman"/>
          <w:i/>
          <w:sz w:val="18"/>
          <w:szCs w:val="18"/>
        </w:rPr>
        <w:t>GSK3A</w:t>
      </w:r>
      <w:r w:rsidRPr="001F1287">
        <w:rPr>
          <w:rFonts w:ascii="Times New Roman" w:hAnsi="Times New Roman" w:cs="Times New Roman"/>
          <w:sz w:val="18"/>
          <w:szCs w:val="18"/>
        </w:rPr>
        <w:t xml:space="preserve">, </w:t>
      </w:r>
      <w:r w:rsidRPr="001F1287">
        <w:rPr>
          <w:rFonts w:ascii="Times New Roman" w:hAnsi="Times New Roman" w:cs="Times New Roman"/>
          <w:i/>
          <w:sz w:val="18"/>
          <w:szCs w:val="18"/>
        </w:rPr>
        <w:t>ERF</w:t>
      </w:r>
      <w:r w:rsidRPr="001F1287">
        <w:rPr>
          <w:rFonts w:ascii="Times New Roman" w:hAnsi="Times New Roman" w:cs="Times New Roman"/>
          <w:sz w:val="18"/>
          <w:szCs w:val="18"/>
        </w:rPr>
        <w:t xml:space="preserve">, </w:t>
      </w:r>
      <w:r w:rsidRPr="001F1287">
        <w:rPr>
          <w:rFonts w:ascii="Times New Roman" w:hAnsi="Times New Roman" w:cs="Times New Roman"/>
          <w:i/>
          <w:sz w:val="18"/>
          <w:szCs w:val="18"/>
        </w:rPr>
        <w:t>PAFAH1B3</w:t>
      </w:r>
      <w:r w:rsidRPr="001F1287">
        <w:rPr>
          <w:rFonts w:ascii="Times New Roman" w:hAnsi="Times New Roman" w:cs="Times New Roman"/>
          <w:sz w:val="18"/>
          <w:szCs w:val="18"/>
        </w:rPr>
        <w:t xml:space="preserve"> and</w:t>
      </w:r>
      <w:r w:rsidRPr="001F1287">
        <w:rPr>
          <w:rFonts w:ascii="Times New Roman" w:hAnsi="Times New Roman" w:cs="Times New Roman"/>
          <w:i/>
          <w:sz w:val="18"/>
          <w:szCs w:val="18"/>
        </w:rPr>
        <w:t xml:space="preserve"> LIPE</w:t>
      </w:r>
      <w:r w:rsidRPr="001F1287">
        <w:rPr>
          <w:rFonts w:ascii="Times New Roman" w:hAnsi="Times New Roman" w:cs="Times New Roman"/>
          <w:sz w:val="18"/>
          <w:szCs w:val="18"/>
        </w:rPr>
        <w:t xml:space="preserve"> genes. However little is known </w:t>
      </w:r>
      <w:bookmarkStart w:id="0" w:name="OLE_LINK1"/>
      <w:bookmarkStart w:id="1" w:name="OLE_LINK2"/>
      <w:r w:rsidRPr="001F1287">
        <w:rPr>
          <w:rFonts w:ascii="Times New Roman" w:hAnsi="Times New Roman" w:cs="Times New Roman"/>
          <w:sz w:val="18"/>
          <w:szCs w:val="18"/>
        </w:rPr>
        <w:t>about</w:t>
      </w:r>
      <w:bookmarkEnd w:id="0"/>
      <w:bookmarkEnd w:id="1"/>
      <w:r w:rsidRPr="001F1287">
        <w:rPr>
          <w:rFonts w:ascii="Times New Roman" w:hAnsi="Times New Roman" w:cs="Times New Roman"/>
          <w:sz w:val="18"/>
          <w:szCs w:val="18"/>
        </w:rPr>
        <w:t xml:space="preserve"> functions or clinical significance of other genes in this interval. Therefore the critical region of 19q13.2q13.31 locus is defined. </w:t>
      </w:r>
    </w:p>
    <w:sectPr w:rsidR="009E2D4A" w:rsidRPr="001F1287" w:rsidSect="007A02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207BB" w:rsidRDefault="000207BB" w:rsidP="00DA5D3E">
      <w:r>
        <w:separator/>
      </w:r>
    </w:p>
  </w:endnote>
  <w:endnote w:type="continuationSeparator" w:id="0">
    <w:p w:rsidR="000207BB" w:rsidRDefault="000207BB" w:rsidP="00DA5D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207BB" w:rsidRDefault="000207BB" w:rsidP="00DA5D3E">
      <w:r>
        <w:separator/>
      </w:r>
    </w:p>
  </w:footnote>
  <w:footnote w:type="continuationSeparator" w:id="0">
    <w:p w:rsidR="000207BB" w:rsidRDefault="000207BB" w:rsidP="00DA5D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A5D3E"/>
    <w:rsid w:val="000150B5"/>
    <w:rsid w:val="00016853"/>
    <w:rsid w:val="000207BB"/>
    <w:rsid w:val="001F1287"/>
    <w:rsid w:val="0027024B"/>
    <w:rsid w:val="00362690"/>
    <w:rsid w:val="004F46DF"/>
    <w:rsid w:val="00511B4D"/>
    <w:rsid w:val="00687934"/>
    <w:rsid w:val="007A0283"/>
    <w:rsid w:val="00827359"/>
    <w:rsid w:val="00907BFA"/>
    <w:rsid w:val="009822D5"/>
    <w:rsid w:val="009E2D4A"/>
    <w:rsid w:val="00A9441C"/>
    <w:rsid w:val="00B4732E"/>
    <w:rsid w:val="00BE71C8"/>
    <w:rsid w:val="00C33DCC"/>
    <w:rsid w:val="00CF7C46"/>
    <w:rsid w:val="00DA5D3E"/>
    <w:rsid w:val="00EC7908"/>
    <w:rsid w:val="00F17E33"/>
    <w:rsid w:val="00FA7A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A5D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A5D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A5D3E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A5D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A5D3E"/>
    <w:rPr>
      <w:sz w:val="18"/>
      <w:szCs w:val="18"/>
    </w:rPr>
  </w:style>
  <w:style w:type="character" w:customStyle="1" w:styleId="apple-converted-space">
    <w:name w:val="apple-converted-space"/>
    <w:basedOn w:val="a0"/>
    <w:rsid w:val="00DA5D3E"/>
  </w:style>
  <w:style w:type="character" w:styleId="a5">
    <w:name w:val="Hyperlink"/>
    <w:basedOn w:val="a0"/>
    <w:uiPriority w:val="99"/>
    <w:semiHidden/>
    <w:unhideWhenUsed/>
    <w:rsid w:val="00DA5D3E"/>
    <w:rPr>
      <w:color w:val="0000FF"/>
      <w:u w:val="single"/>
    </w:rPr>
  </w:style>
  <w:style w:type="table" w:styleId="a6">
    <w:name w:val="Table Grid"/>
    <w:basedOn w:val="a1"/>
    <w:uiPriority w:val="59"/>
    <w:rsid w:val="00DA5D3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malacards.org/card/colorectal_cancer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malacards.org/card/pityriasis_versicolor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2</Pages>
  <Words>786</Words>
  <Characters>4484</Characters>
  <Application>Microsoft Office Word</Application>
  <DocSecurity>0</DocSecurity>
  <Lines>37</Lines>
  <Paragraphs>10</Paragraphs>
  <ScaleCrop>false</ScaleCrop>
  <Company>Microsoft</Company>
  <LinksUpToDate>false</LinksUpToDate>
  <CharactersWithSpaces>52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7</dc:creator>
  <cp:keywords/>
  <dc:description/>
  <cp:lastModifiedBy>xibaoyichuan</cp:lastModifiedBy>
  <cp:revision>10</cp:revision>
  <dcterms:created xsi:type="dcterms:W3CDTF">2016-04-09T12:52:00Z</dcterms:created>
  <dcterms:modified xsi:type="dcterms:W3CDTF">2016-07-20T01:50:00Z</dcterms:modified>
</cp:coreProperties>
</file>